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text" w:horzAnchor="page" w:tblpX="1" w:tblpY="-1439"/>
        <w:tblW w:w="15609" w:type="dxa"/>
        <w:tblLayout w:type="fixed"/>
        <w:tblLook w:val="04A0" w:firstRow="1" w:lastRow="0" w:firstColumn="1" w:lastColumn="0" w:noHBand="0" w:noVBand="1"/>
      </w:tblPr>
      <w:tblGrid>
        <w:gridCol w:w="108"/>
        <w:gridCol w:w="1106"/>
        <w:gridCol w:w="108"/>
        <w:gridCol w:w="1291"/>
        <w:gridCol w:w="108"/>
        <w:gridCol w:w="2224"/>
        <w:gridCol w:w="108"/>
        <w:gridCol w:w="1328"/>
        <w:gridCol w:w="108"/>
        <w:gridCol w:w="1921"/>
        <w:gridCol w:w="108"/>
        <w:gridCol w:w="2318"/>
        <w:gridCol w:w="108"/>
        <w:gridCol w:w="4557"/>
        <w:gridCol w:w="108"/>
      </w:tblGrid>
      <w:tr w:rsidR="00932F55" w:rsidRPr="00D929A9" w14:paraId="36C9B56A" w14:textId="77777777" w:rsidTr="00BA349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8" w:type="dxa"/>
          <w:trHeight w:val="2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Align w:val="bottom"/>
          </w:tcPr>
          <w:p w14:paraId="6C9F50AB" w14:textId="77777777" w:rsidR="00932F55" w:rsidRDefault="00932F55" w:rsidP="00BA3494">
            <w:pPr>
              <w:rPr>
                <w:b w:val="0"/>
              </w:rPr>
            </w:pPr>
          </w:p>
          <w:p w14:paraId="36E6A349" w14:textId="77777777" w:rsidR="00932F55" w:rsidRDefault="00932F55" w:rsidP="00BA3494">
            <w:pPr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Modified Residue</w:t>
            </w:r>
          </w:p>
          <w:p w14:paraId="49130867" w14:textId="77777777" w:rsidR="00932F55" w:rsidRPr="00F85302" w:rsidRDefault="00932F55" w:rsidP="00BA3494">
            <w:pPr>
              <w:rPr>
                <w:rFonts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vAlign w:val="bottom"/>
          </w:tcPr>
          <w:p w14:paraId="7A362BEF" w14:textId="77777777" w:rsidR="00932F55" w:rsidRDefault="00932F55" w:rsidP="00BA3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Nearby Variant</w:t>
            </w:r>
          </w:p>
          <w:p w14:paraId="0B406BD6" w14:textId="77777777" w:rsidR="00932F55" w:rsidRPr="00F85302" w:rsidRDefault="00932F55" w:rsidP="00BA3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332" w:type="dxa"/>
            <w:gridSpan w:val="2"/>
            <w:vAlign w:val="bottom"/>
          </w:tcPr>
          <w:p w14:paraId="41759588" w14:textId="77777777" w:rsidR="00932F55" w:rsidRDefault="00932F55" w:rsidP="00BA3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ocation</w:t>
            </w:r>
          </w:p>
          <w:p w14:paraId="56F6635D" w14:textId="77777777" w:rsidR="00932F55" w:rsidRPr="00F85302" w:rsidRDefault="00932F55" w:rsidP="00BA3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36" w:type="dxa"/>
            <w:gridSpan w:val="2"/>
            <w:vAlign w:val="bottom"/>
          </w:tcPr>
          <w:p w14:paraId="454EC246" w14:textId="77777777" w:rsidR="00932F55" w:rsidRDefault="00932F55" w:rsidP="00BA3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Association by Literature</w:t>
            </w:r>
          </w:p>
          <w:p w14:paraId="797FC8F3" w14:textId="77777777" w:rsidR="00932F55" w:rsidRPr="00F85302" w:rsidRDefault="00932F55" w:rsidP="00BA3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29" w:type="dxa"/>
            <w:gridSpan w:val="2"/>
            <w:vAlign w:val="bottom"/>
          </w:tcPr>
          <w:p w14:paraId="364D0418" w14:textId="77777777" w:rsidR="00932F55" w:rsidRDefault="00932F55" w:rsidP="00BA3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 xml:space="preserve">Cardiomyopathy </w:t>
            </w:r>
            <w:r>
              <w:rPr>
                <w:rFonts w:cstheme="minorHAnsi"/>
                <w:sz w:val="21"/>
                <w:szCs w:val="21"/>
              </w:rPr>
              <w:t>Designation</w:t>
            </w:r>
          </w:p>
          <w:p w14:paraId="43A2E343" w14:textId="77777777" w:rsidR="00932F55" w:rsidRPr="00F85302" w:rsidRDefault="00932F55" w:rsidP="00BA3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426" w:type="dxa"/>
            <w:gridSpan w:val="2"/>
            <w:vAlign w:val="bottom"/>
          </w:tcPr>
          <w:p w14:paraId="5AF5534F" w14:textId="77777777" w:rsidR="00932F55" w:rsidRDefault="00932F55" w:rsidP="00BA3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</w:rPr>
            </w:pPr>
          </w:p>
          <w:p w14:paraId="1089F2F7" w14:textId="77777777" w:rsidR="00932F55" w:rsidRDefault="00932F55" w:rsidP="00BA3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Literature Review</w:t>
            </w:r>
          </w:p>
          <w:p w14:paraId="173AAB79" w14:textId="77777777" w:rsidR="00932F55" w:rsidRPr="00806BE7" w:rsidRDefault="00932F55" w:rsidP="00BA3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665" w:type="dxa"/>
            <w:gridSpan w:val="2"/>
            <w:vAlign w:val="bottom"/>
          </w:tcPr>
          <w:p w14:paraId="40D10E35" w14:textId="77777777" w:rsidR="00932F55" w:rsidRDefault="00932F55" w:rsidP="00BA3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</w:rPr>
            </w:pPr>
            <w:proofErr w:type="spellStart"/>
            <w:r w:rsidRPr="00D929A9">
              <w:rPr>
                <w:rFonts w:cstheme="minorHAnsi"/>
                <w:sz w:val="21"/>
                <w:szCs w:val="21"/>
              </w:rPr>
              <w:t>ClinVar</w:t>
            </w:r>
            <w:proofErr w:type="spellEnd"/>
            <w:r w:rsidRPr="00D929A9">
              <w:rPr>
                <w:rFonts w:cstheme="minorHAnsi"/>
                <w:sz w:val="21"/>
                <w:szCs w:val="21"/>
              </w:rPr>
              <w:t xml:space="preserve"> (Classification)</w:t>
            </w:r>
          </w:p>
          <w:p w14:paraId="2F1AEB82" w14:textId="77777777" w:rsidR="00932F55" w:rsidRPr="00D929A9" w:rsidRDefault="00932F55" w:rsidP="00BA3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</w:rPr>
            </w:pPr>
          </w:p>
        </w:tc>
      </w:tr>
      <w:tr w:rsidR="00932F55" w:rsidRPr="00D929A9" w14:paraId="2E57FC36" w14:textId="77777777" w:rsidTr="00BA349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 w:val="restart"/>
            <w:vAlign w:val="center"/>
          </w:tcPr>
          <w:p w14:paraId="73417F84" w14:textId="77777777" w:rsidR="00932F55" w:rsidRPr="00D929A9" w:rsidRDefault="00932F55" w:rsidP="00BA3494">
            <w:pPr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K34/ K58</w:t>
            </w:r>
          </w:p>
          <w:p w14:paraId="32C5ED41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vAlign w:val="center"/>
          </w:tcPr>
          <w:p w14:paraId="6E2BABA8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R17C</w:t>
            </w:r>
          </w:p>
        </w:tc>
        <w:tc>
          <w:tcPr>
            <w:tcW w:w="2332" w:type="dxa"/>
            <w:gridSpan w:val="2"/>
            <w:tcBorders>
              <w:bottom w:val="single" w:sz="4" w:space="0" w:color="auto"/>
            </w:tcBorders>
            <w:vAlign w:val="center"/>
          </w:tcPr>
          <w:p w14:paraId="1C652C18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SH3</w:t>
            </w: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  <w:vAlign w:val="center"/>
          </w:tcPr>
          <w:p w14:paraId="70594319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P</w:t>
            </w:r>
          </w:p>
        </w:tc>
        <w:tc>
          <w:tcPr>
            <w:tcW w:w="2029" w:type="dxa"/>
            <w:gridSpan w:val="2"/>
            <w:tcBorders>
              <w:bottom w:val="single" w:sz="4" w:space="0" w:color="auto"/>
            </w:tcBorders>
            <w:vAlign w:val="center"/>
          </w:tcPr>
          <w:p w14:paraId="2B7000A2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bottom w:val="single" w:sz="4" w:space="0" w:color="auto"/>
            </w:tcBorders>
            <w:vAlign w:val="center"/>
          </w:tcPr>
          <w:p w14:paraId="02D505B8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tcBorders>
              <w:bottom w:val="single" w:sz="4" w:space="0" w:color="auto"/>
            </w:tcBorders>
            <w:vAlign w:val="center"/>
          </w:tcPr>
          <w:p w14:paraId="41492688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1DE882F2" w14:textId="77777777" w:rsidTr="00BA3494">
        <w:trPr>
          <w:gridBefore w:val="1"/>
          <w:wBefore w:w="108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vAlign w:val="center"/>
          </w:tcPr>
          <w:p w14:paraId="00737512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vAlign w:val="center"/>
          </w:tcPr>
          <w:p w14:paraId="685ED1A8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A26V</w:t>
            </w:r>
          </w:p>
        </w:tc>
        <w:tc>
          <w:tcPr>
            <w:tcW w:w="2332" w:type="dxa"/>
            <w:gridSpan w:val="2"/>
            <w:tcBorders>
              <w:bottom w:val="single" w:sz="4" w:space="0" w:color="auto"/>
            </w:tcBorders>
            <w:vAlign w:val="center"/>
          </w:tcPr>
          <w:p w14:paraId="189E1AFD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SH3</w:t>
            </w: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  <w:vAlign w:val="center"/>
          </w:tcPr>
          <w:p w14:paraId="047E0BA5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bottom w:val="single" w:sz="4" w:space="0" w:color="auto"/>
            </w:tcBorders>
            <w:vAlign w:val="center"/>
          </w:tcPr>
          <w:p w14:paraId="7291611A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bottom w:val="single" w:sz="4" w:space="0" w:color="auto"/>
            </w:tcBorders>
            <w:vAlign w:val="center"/>
          </w:tcPr>
          <w:p w14:paraId="4E470A12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Van Driest et al. 2004</w:t>
            </w:r>
          </w:p>
        </w:tc>
        <w:tc>
          <w:tcPr>
            <w:tcW w:w="4665" w:type="dxa"/>
            <w:gridSpan w:val="2"/>
            <w:tcBorders>
              <w:bottom w:val="single" w:sz="4" w:space="0" w:color="auto"/>
            </w:tcBorders>
            <w:vAlign w:val="center"/>
          </w:tcPr>
          <w:p w14:paraId="165A3679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Benign</w:t>
            </w:r>
          </w:p>
        </w:tc>
      </w:tr>
      <w:tr w:rsidR="00932F55" w:rsidRPr="00D929A9" w14:paraId="129F1F26" w14:textId="77777777" w:rsidTr="00BA349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vAlign w:val="center"/>
          </w:tcPr>
          <w:p w14:paraId="7BF44039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0C164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V39M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80EBF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SH3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A5AB3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67066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2DE21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Van Driest et al. 2004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0998A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Conflicting interpretations of pathogenicity</w:t>
            </w:r>
          </w:p>
        </w:tc>
      </w:tr>
      <w:tr w:rsidR="00932F55" w:rsidRPr="00D929A9" w14:paraId="7810031E" w14:textId="77777777" w:rsidTr="00BA3494">
        <w:trPr>
          <w:gridBefore w:val="1"/>
          <w:wBefore w:w="108" w:type="dxa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vAlign w:val="center"/>
          </w:tcPr>
          <w:p w14:paraId="7D7AAA60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</w:tcBorders>
            <w:vAlign w:val="center"/>
          </w:tcPr>
          <w:p w14:paraId="65E72034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R54X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</w:tcBorders>
            <w:vAlign w:val="center"/>
          </w:tcPr>
          <w:p w14:paraId="6ECB6A7E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SH3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</w:tcBorders>
            <w:vAlign w:val="center"/>
          </w:tcPr>
          <w:p w14:paraId="0CC14A6E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</w:tcBorders>
            <w:vAlign w:val="center"/>
          </w:tcPr>
          <w:p w14:paraId="6E510BBD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</w:tcBorders>
            <w:vAlign w:val="center"/>
          </w:tcPr>
          <w:p w14:paraId="363C5130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Van Driest et al. 2004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</w:tcBorders>
            <w:vAlign w:val="center"/>
          </w:tcPr>
          <w:p w14:paraId="43037E45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554BDD88" w14:textId="77777777" w:rsidTr="00BA349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vAlign w:val="center"/>
          </w:tcPr>
          <w:p w14:paraId="19547EE0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</w:tcBorders>
            <w:vAlign w:val="center"/>
          </w:tcPr>
          <w:p w14:paraId="59941D48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V59I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</w:tcBorders>
            <w:vAlign w:val="center"/>
          </w:tcPr>
          <w:p w14:paraId="22343F0E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SH3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</w:tcBorders>
            <w:vAlign w:val="center"/>
          </w:tcPr>
          <w:p w14:paraId="4963C524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</w:tcBorders>
            <w:vAlign w:val="center"/>
          </w:tcPr>
          <w:p w14:paraId="138ED3BE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</w:tcBorders>
            <w:vAlign w:val="center"/>
          </w:tcPr>
          <w:p w14:paraId="695DD572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</w:tcBorders>
            <w:vAlign w:val="center"/>
          </w:tcPr>
          <w:p w14:paraId="4FD263CF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1F9BC86E" w14:textId="77777777" w:rsidTr="00BA3494">
        <w:trPr>
          <w:gridBefore w:val="3"/>
          <w:wBefore w:w="1322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gridSpan w:val="2"/>
            <w:tcBorders>
              <w:bottom w:val="single" w:sz="4" w:space="0" w:color="auto"/>
            </w:tcBorders>
            <w:vAlign w:val="center"/>
          </w:tcPr>
          <w:p w14:paraId="5A7E825F" w14:textId="77777777" w:rsidR="00932F55" w:rsidRPr="00D929A9" w:rsidRDefault="00932F55" w:rsidP="00BA3494">
            <w:pPr>
              <w:rPr>
                <w:rFonts w:cstheme="minorHAnsi"/>
                <w:b w:val="0"/>
                <w:sz w:val="21"/>
                <w:szCs w:val="21"/>
              </w:rPr>
            </w:pPr>
            <w:r w:rsidRPr="00D929A9">
              <w:rPr>
                <w:rFonts w:cstheme="minorHAnsi"/>
                <w:b w:val="0"/>
                <w:sz w:val="21"/>
                <w:szCs w:val="21"/>
              </w:rPr>
              <w:t>G181R</w:t>
            </w:r>
          </w:p>
        </w:tc>
        <w:tc>
          <w:tcPr>
            <w:tcW w:w="2332" w:type="dxa"/>
            <w:gridSpan w:val="2"/>
            <w:tcBorders>
              <w:bottom w:val="single" w:sz="4" w:space="0" w:color="auto"/>
            </w:tcBorders>
            <w:vAlign w:val="center"/>
          </w:tcPr>
          <w:p w14:paraId="425C59CB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-Loop</w:t>
            </w: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  <w:vAlign w:val="center"/>
          </w:tcPr>
          <w:p w14:paraId="6BED8E12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/LP</w:t>
            </w:r>
          </w:p>
        </w:tc>
        <w:tc>
          <w:tcPr>
            <w:tcW w:w="2029" w:type="dxa"/>
            <w:gridSpan w:val="2"/>
            <w:tcBorders>
              <w:bottom w:val="single" w:sz="4" w:space="0" w:color="auto"/>
            </w:tcBorders>
            <w:vAlign w:val="center"/>
          </w:tcPr>
          <w:p w14:paraId="137033C4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DCM</w:t>
            </w:r>
          </w:p>
        </w:tc>
        <w:tc>
          <w:tcPr>
            <w:tcW w:w="2426" w:type="dxa"/>
            <w:gridSpan w:val="2"/>
            <w:tcBorders>
              <w:bottom w:val="single" w:sz="4" w:space="0" w:color="auto"/>
            </w:tcBorders>
            <w:vAlign w:val="center"/>
          </w:tcPr>
          <w:p w14:paraId="527E96FB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tcBorders>
              <w:bottom w:val="single" w:sz="4" w:space="0" w:color="auto"/>
            </w:tcBorders>
            <w:vAlign w:val="center"/>
          </w:tcPr>
          <w:p w14:paraId="5D72FE89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313FED86" w14:textId="77777777" w:rsidTr="00BA3494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22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gridSpan w:val="2"/>
            <w:tcBorders>
              <w:bottom w:val="single" w:sz="4" w:space="0" w:color="auto"/>
            </w:tcBorders>
            <w:vAlign w:val="center"/>
          </w:tcPr>
          <w:p w14:paraId="3664E4B3" w14:textId="77777777" w:rsidR="00932F55" w:rsidRPr="00D929A9" w:rsidRDefault="00932F55" w:rsidP="00BA3494">
            <w:pPr>
              <w:rPr>
                <w:rFonts w:cstheme="minorHAnsi"/>
                <w:b w:val="0"/>
                <w:sz w:val="21"/>
                <w:szCs w:val="21"/>
              </w:rPr>
            </w:pPr>
            <w:r w:rsidRPr="00D929A9">
              <w:rPr>
                <w:rFonts w:cstheme="minorHAnsi"/>
                <w:b w:val="0"/>
                <w:sz w:val="21"/>
                <w:szCs w:val="21"/>
              </w:rPr>
              <w:t>R190T</w:t>
            </w:r>
          </w:p>
        </w:tc>
        <w:tc>
          <w:tcPr>
            <w:tcW w:w="2332" w:type="dxa"/>
            <w:gridSpan w:val="2"/>
            <w:tcBorders>
              <w:bottom w:val="single" w:sz="4" w:space="0" w:color="auto"/>
            </w:tcBorders>
            <w:vAlign w:val="center"/>
          </w:tcPr>
          <w:p w14:paraId="57A67E78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Near P-Loop</w:t>
            </w: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  <w:vAlign w:val="center"/>
          </w:tcPr>
          <w:p w14:paraId="294E9A76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bottom w:val="single" w:sz="4" w:space="0" w:color="auto"/>
            </w:tcBorders>
            <w:vAlign w:val="center"/>
          </w:tcPr>
          <w:p w14:paraId="478864AD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bottom w:val="single" w:sz="4" w:space="0" w:color="auto"/>
            </w:tcBorders>
            <w:vAlign w:val="center"/>
          </w:tcPr>
          <w:p w14:paraId="568B2972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Van Driest et al. 2004</w:t>
            </w:r>
          </w:p>
        </w:tc>
        <w:tc>
          <w:tcPr>
            <w:tcW w:w="4665" w:type="dxa"/>
            <w:gridSpan w:val="2"/>
            <w:tcBorders>
              <w:bottom w:val="single" w:sz="4" w:space="0" w:color="auto"/>
            </w:tcBorders>
            <w:vAlign w:val="center"/>
          </w:tcPr>
          <w:p w14:paraId="33C1EA22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799A1623" w14:textId="77777777" w:rsidTr="00BA3494">
        <w:trPr>
          <w:gridBefore w:val="3"/>
          <w:wBefore w:w="1322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gridSpan w:val="2"/>
            <w:tcBorders>
              <w:bottom w:val="single" w:sz="4" w:space="0" w:color="auto"/>
            </w:tcBorders>
            <w:vAlign w:val="center"/>
          </w:tcPr>
          <w:p w14:paraId="7C87F8FB" w14:textId="77777777" w:rsidR="00932F55" w:rsidRPr="00D929A9" w:rsidRDefault="00932F55" w:rsidP="00BA3494">
            <w:pPr>
              <w:rPr>
                <w:rFonts w:cstheme="minorHAnsi"/>
                <w:b w:val="0"/>
                <w:sz w:val="21"/>
                <w:szCs w:val="21"/>
              </w:rPr>
            </w:pPr>
            <w:r w:rsidRPr="00D929A9">
              <w:rPr>
                <w:rFonts w:cstheme="minorHAnsi"/>
                <w:b w:val="0"/>
                <w:sz w:val="21"/>
                <w:szCs w:val="21"/>
              </w:rPr>
              <w:t>Q193R</w:t>
            </w:r>
          </w:p>
        </w:tc>
        <w:tc>
          <w:tcPr>
            <w:tcW w:w="2332" w:type="dxa"/>
            <w:gridSpan w:val="2"/>
            <w:tcBorders>
              <w:bottom w:val="single" w:sz="4" w:space="0" w:color="auto"/>
            </w:tcBorders>
            <w:vAlign w:val="center"/>
          </w:tcPr>
          <w:p w14:paraId="0767A415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Near P-Loop</w:t>
            </w: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  <w:vAlign w:val="center"/>
          </w:tcPr>
          <w:p w14:paraId="2E0E6683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P</w:t>
            </w:r>
          </w:p>
        </w:tc>
        <w:tc>
          <w:tcPr>
            <w:tcW w:w="2029" w:type="dxa"/>
            <w:gridSpan w:val="2"/>
            <w:tcBorders>
              <w:bottom w:val="single" w:sz="4" w:space="0" w:color="auto"/>
            </w:tcBorders>
            <w:vAlign w:val="center"/>
          </w:tcPr>
          <w:p w14:paraId="797F81DC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bottom w:val="single" w:sz="4" w:space="0" w:color="auto"/>
            </w:tcBorders>
            <w:vAlign w:val="center"/>
          </w:tcPr>
          <w:p w14:paraId="2BA5BFB2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tcBorders>
              <w:bottom w:val="single" w:sz="4" w:space="0" w:color="auto"/>
            </w:tcBorders>
            <w:vAlign w:val="center"/>
          </w:tcPr>
          <w:p w14:paraId="10B7E35D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66371E1C" w14:textId="77777777" w:rsidTr="00BA3494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22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03520" w14:textId="77777777" w:rsidR="00932F55" w:rsidRPr="00D929A9" w:rsidRDefault="00932F55" w:rsidP="00BA3494">
            <w:pPr>
              <w:rPr>
                <w:rFonts w:cstheme="minorHAnsi"/>
                <w:b w:val="0"/>
                <w:sz w:val="21"/>
                <w:szCs w:val="21"/>
              </w:rPr>
            </w:pPr>
            <w:r w:rsidRPr="00D929A9">
              <w:rPr>
                <w:rFonts w:cstheme="minorHAnsi"/>
                <w:b w:val="0"/>
                <w:sz w:val="21"/>
                <w:szCs w:val="21"/>
              </w:rPr>
              <w:t>A196T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2E291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Near Loop 1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ABBA1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CD8FF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D6961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sz w:val="21"/>
                <w:szCs w:val="21"/>
              </w:rPr>
              <w:t>Woo et al. 2003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097A9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1680733F" w14:textId="77777777" w:rsidTr="00BA3494">
        <w:trPr>
          <w:gridBefore w:val="3"/>
          <w:wBefore w:w="1322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B11B4" w14:textId="77777777" w:rsidR="00932F55" w:rsidRPr="00D929A9" w:rsidRDefault="00932F55" w:rsidP="00BA3494">
            <w:pPr>
              <w:rPr>
                <w:rFonts w:cstheme="minorHAnsi"/>
                <w:b w:val="0"/>
                <w:sz w:val="21"/>
                <w:szCs w:val="21"/>
              </w:rPr>
            </w:pPr>
            <w:r w:rsidRPr="00D929A9">
              <w:rPr>
                <w:rFonts w:cstheme="minorHAnsi"/>
                <w:b w:val="0"/>
                <w:sz w:val="21"/>
                <w:szCs w:val="21"/>
              </w:rPr>
              <w:t>A199V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3180E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Near Loop 1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EC00E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AB34E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D5F20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71368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15166214" w14:textId="77777777" w:rsidTr="00BA3494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22" w:type="dxa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1F208" w14:textId="77777777" w:rsidR="00932F55" w:rsidRPr="00D929A9" w:rsidRDefault="00932F55" w:rsidP="00BA3494">
            <w:pPr>
              <w:rPr>
                <w:rFonts w:cstheme="minorHAnsi"/>
                <w:b w:val="0"/>
                <w:sz w:val="21"/>
                <w:szCs w:val="21"/>
              </w:rPr>
            </w:pPr>
            <w:r w:rsidRPr="00D929A9">
              <w:rPr>
                <w:rFonts w:cstheme="minorHAnsi"/>
                <w:b w:val="0"/>
                <w:sz w:val="21"/>
                <w:szCs w:val="21"/>
              </w:rPr>
              <w:t>I201T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EF4F3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Near 25/50 junction (Loop1)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7D229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65E77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D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2C077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proofErr w:type="spellStart"/>
            <w:r w:rsidRPr="00D929A9">
              <w:rPr>
                <w:rFonts w:cstheme="minorHAnsi"/>
                <w:sz w:val="21"/>
                <w:szCs w:val="21"/>
              </w:rPr>
              <w:t>Uniprot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E68C8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athogenic/ Likely pathogenic</w:t>
            </w:r>
          </w:p>
        </w:tc>
      </w:tr>
      <w:tr w:rsidR="00932F55" w:rsidRPr="00D929A9" w14:paraId="3889BCB5" w14:textId="77777777" w:rsidTr="00BA3494">
        <w:trPr>
          <w:gridBefore w:val="3"/>
          <w:wBefore w:w="1322" w:type="dxa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D4D32" w14:textId="77777777" w:rsidR="00932F55" w:rsidRPr="00D929A9" w:rsidRDefault="00932F55" w:rsidP="00BA3494">
            <w:pPr>
              <w:rPr>
                <w:rFonts w:cstheme="minorHAnsi"/>
                <w:b w:val="0"/>
                <w:sz w:val="21"/>
                <w:szCs w:val="21"/>
              </w:rPr>
            </w:pPr>
            <w:r w:rsidRPr="00D929A9">
              <w:rPr>
                <w:rFonts w:cstheme="minorHAnsi"/>
                <w:b w:val="0"/>
                <w:sz w:val="21"/>
                <w:szCs w:val="21"/>
              </w:rPr>
              <w:t>R204C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73CEB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oop 1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907B3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9091D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F6206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04B68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60218EFE" w14:textId="77777777" w:rsidTr="00BA3494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22" w:type="dxa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94320" w14:textId="77777777" w:rsidR="00932F55" w:rsidRPr="00D929A9" w:rsidRDefault="00932F55" w:rsidP="00BA3494">
            <w:pPr>
              <w:rPr>
                <w:rFonts w:cstheme="minorHAnsi"/>
                <w:b w:val="0"/>
                <w:sz w:val="21"/>
                <w:szCs w:val="21"/>
              </w:rPr>
            </w:pPr>
            <w:r w:rsidRPr="00D929A9">
              <w:rPr>
                <w:rFonts w:cstheme="minorHAnsi"/>
                <w:b w:val="0"/>
                <w:sz w:val="21"/>
                <w:szCs w:val="21"/>
              </w:rPr>
              <w:t>R204H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0CE29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oop 1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1C2D3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C00E1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A849E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 w:rsidRPr="00D929A9">
              <w:rPr>
                <w:rFonts w:cstheme="minorHAnsi"/>
                <w:sz w:val="21"/>
                <w:szCs w:val="21"/>
              </w:rPr>
              <w:t>Uniprot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E62CF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Conflicting interpretations of Pathogenicity</w:t>
            </w:r>
          </w:p>
        </w:tc>
      </w:tr>
      <w:tr w:rsidR="00932F55" w:rsidRPr="00D929A9" w14:paraId="0D7E49F3" w14:textId="77777777" w:rsidTr="00BA3494">
        <w:trPr>
          <w:gridBefore w:val="3"/>
          <w:wBefore w:w="1322" w:type="dxa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7806B" w14:textId="77777777" w:rsidR="00932F55" w:rsidRPr="00D929A9" w:rsidRDefault="00932F55" w:rsidP="00BA3494">
            <w:pPr>
              <w:rPr>
                <w:rFonts w:cstheme="minorHAnsi"/>
                <w:b w:val="0"/>
                <w:sz w:val="21"/>
                <w:szCs w:val="21"/>
              </w:rPr>
            </w:pPr>
            <w:r w:rsidRPr="00D929A9">
              <w:rPr>
                <w:rFonts w:cstheme="minorHAnsi"/>
                <w:b w:val="0"/>
                <w:sz w:val="21"/>
                <w:szCs w:val="21"/>
              </w:rPr>
              <w:t>K207Q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629B1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oop 1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A3435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1BBFB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56726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proofErr w:type="spellStart"/>
            <w:r w:rsidRPr="00D929A9">
              <w:rPr>
                <w:rFonts w:cstheme="minorHAnsi"/>
                <w:sz w:val="21"/>
                <w:szCs w:val="21"/>
              </w:rPr>
              <w:t>Uniprot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2E3EA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Conflicting interpretations of pathogenicity</w:t>
            </w:r>
          </w:p>
        </w:tc>
      </w:tr>
      <w:tr w:rsidR="00932F55" w:rsidRPr="00D929A9" w14:paraId="1A77B0BD" w14:textId="77777777" w:rsidTr="00BA3494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22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79CC2" w14:textId="77777777" w:rsidR="00932F55" w:rsidRPr="00D929A9" w:rsidRDefault="00932F55" w:rsidP="00BA3494">
            <w:pPr>
              <w:rPr>
                <w:rFonts w:cstheme="minorHAnsi"/>
                <w:b w:val="0"/>
                <w:sz w:val="21"/>
                <w:szCs w:val="21"/>
              </w:rPr>
            </w:pPr>
            <w:r w:rsidRPr="00D929A9">
              <w:rPr>
                <w:rFonts w:cstheme="minorHAnsi"/>
                <w:b w:val="0"/>
                <w:sz w:val="21"/>
                <w:szCs w:val="21"/>
              </w:rPr>
              <w:t>P211L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5A222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oop 1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9BC29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42126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887BF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sz w:val="21"/>
                <w:szCs w:val="21"/>
              </w:rPr>
              <w:t>Woo et al. 2003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C752B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Uncertain significance</w:t>
            </w:r>
          </w:p>
        </w:tc>
      </w:tr>
      <w:tr w:rsidR="00932F55" w:rsidRPr="00D929A9" w14:paraId="28D546E8" w14:textId="77777777" w:rsidTr="00BA3494">
        <w:trPr>
          <w:gridBefore w:val="3"/>
          <w:wBefore w:w="1322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40C63" w14:textId="77777777" w:rsidR="00932F55" w:rsidRPr="00D929A9" w:rsidRDefault="00932F55" w:rsidP="00BA3494">
            <w:pPr>
              <w:rPr>
                <w:rFonts w:cstheme="minorHAnsi"/>
                <w:b w:val="0"/>
                <w:sz w:val="21"/>
                <w:szCs w:val="21"/>
              </w:rPr>
            </w:pPr>
            <w:r w:rsidRPr="00D929A9">
              <w:rPr>
                <w:rFonts w:cstheme="minorHAnsi"/>
                <w:b w:val="0"/>
                <w:sz w:val="21"/>
                <w:szCs w:val="21"/>
              </w:rPr>
              <w:t>G214D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C27FB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oop 1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67EF5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14E61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89CC2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276D2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747967E3" w14:textId="77777777" w:rsidTr="00BA3494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22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E0C6C" w14:textId="77777777" w:rsidR="00932F55" w:rsidRPr="00D929A9" w:rsidRDefault="00932F55" w:rsidP="00BA3494">
            <w:pPr>
              <w:rPr>
                <w:rFonts w:cstheme="minorHAnsi"/>
                <w:b w:val="0"/>
                <w:sz w:val="21"/>
                <w:szCs w:val="21"/>
              </w:rPr>
            </w:pPr>
            <w:r w:rsidRPr="00D929A9">
              <w:rPr>
                <w:rFonts w:cstheme="minorHAnsi"/>
                <w:b w:val="0"/>
                <w:sz w:val="21"/>
                <w:szCs w:val="21"/>
              </w:rPr>
              <w:t>Q222K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F526A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Near Loop 1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99BC7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9F104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00A7B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Van Driest et al. 2004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EFD55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037C5945" w14:textId="77777777" w:rsidTr="00BA3494">
        <w:trPr>
          <w:gridBefore w:val="3"/>
          <w:wBefore w:w="1322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370A3" w14:textId="77777777" w:rsidR="00932F55" w:rsidRPr="00D929A9" w:rsidRDefault="00932F55" w:rsidP="00BA3494">
            <w:pPr>
              <w:rPr>
                <w:rFonts w:cstheme="minorHAnsi"/>
                <w:b w:val="0"/>
                <w:sz w:val="21"/>
                <w:szCs w:val="21"/>
              </w:rPr>
            </w:pPr>
            <w:r w:rsidRPr="00D929A9">
              <w:rPr>
                <w:rFonts w:cstheme="minorHAnsi"/>
                <w:b w:val="0"/>
                <w:sz w:val="21"/>
                <w:szCs w:val="21"/>
              </w:rPr>
              <w:t>A223T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5231C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Near Loop 1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0D9CA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FF472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D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19FFD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Uniprot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3A060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Uncertain significance</w:t>
            </w:r>
          </w:p>
        </w:tc>
      </w:tr>
      <w:tr w:rsidR="00932F55" w:rsidRPr="00D929A9" w14:paraId="1FB878B8" w14:textId="77777777" w:rsidTr="00BA3494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22" w:type="dxa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9701A" w14:textId="77777777" w:rsidR="00932F55" w:rsidRPr="00D929A9" w:rsidRDefault="00932F55" w:rsidP="00BA3494">
            <w:pPr>
              <w:rPr>
                <w:rFonts w:cstheme="minorHAnsi"/>
                <w:b w:val="0"/>
                <w:sz w:val="21"/>
                <w:szCs w:val="21"/>
              </w:rPr>
            </w:pPr>
            <w:r w:rsidRPr="00D929A9">
              <w:rPr>
                <w:rFonts w:cstheme="minorHAnsi"/>
                <w:b w:val="0"/>
                <w:sz w:val="21"/>
                <w:szCs w:val="21"/>
              </w:rPr>
              <w:t>L227V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E6C96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Near Switch 1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899D8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2EE20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628CD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 w:rsidRPr="00D929A9">
              <w:rPr>
                <w:rFonts w:cstheme="minorHAnsi"/>
                <w:sz w:val="21"/>
                <w:szCs w:val="21"/>
              </w:rPr>
              <w:t>Uniprot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81EF4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1C111058" w14:textId="77777777" w:rsidTr="00BA3494">
        <w:trPr>
          <w:gridBefore w:val="3"/>
          <w:wBefore w:w="1322" w:type="dxa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gridSpan w:val="2"/>
            <w:tcBorders>
              <w:top w:val="single" w:sz="4" w:space="0" w:color="auto"/>
            </w:tcBorders>
            <w:vAlign w:val="center"/>
          </w:tcPr>
          <w:p w14:paraId="02FBEAE9" w14:textId="77777777" w:rsidR="00932F55" w:rsidRPr="00D929A9" w:rsidRDefault="00932F55" w:rsidP="00BA3494">
            <w:pPr>
              <w:rPr>
                <w:rFonts w:cstheme="minorHAnsi"/>
                <w:b w:val="0"/>
                <w:sz w:val="21"/>
                <w:szCs w:val="21"/>
              </w:rPr>
            </w:pPr>
            <w:r w:rsidRPr="00D929A9">
              <w:rPr>
                <w:rFonts w:cstheme="minorHAnsi"/>
                <w:b w:val="0"/>
                <w:sz w:val="21"/>
                <w:szCs w:val="21"/>
              </w:rPr>
              <w:t>N232S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</w:tcBorders>
            <w:vAlign w:val="center"/>
          </w:tcPr>
          <w:p w14:paraId="156FABBD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Near Switch 1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</w:tcBorders>
            <w:vAlign w:val="center"/>
          </w:tcPr>
          <w:p w14:paraId="781C22E3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Benign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</w:tcBorders>
            <w:vAlign w:val="center"/>
          </w:tcPr>
          <w:p w14:paraId="6A735C44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</w:tcBorders>
            <w:vAlign w:val="center"/>
          </w:tcPr>
          <w:p w14:paraId="66A79C01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Marin-Garcia et al. 2014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</w:tcBorders>
            <w:vAlign w:val="center"/>
          </w:tcPr>
          <w:p w14:paraId="4718C381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38CA27C1" w14:textId="77777777" w:rsidTr="00BA3494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22" w:type="dxa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gridSpan w:val="2"/>
            <w:tcBorders>
              <w:top w:val="single" w:sz="4" w:space="0" w:color="auto"/>
            </w:tcBorders>
            <w:vAlign w:val="center"/>
          </w:tcPr>
          <w:p w14:paraId="55ACC9B2" w14:textId="77777777" w:rsidR="00932F55" w:rsidRPr="00D929A9" w:rsidRDefault="00932F55" w:rsidP="00BA3494">
            <w:pPr>
              <w:rPr>
                <w:rFonts w:cstheme="minorHAnsi"/>
                <w:b w:val="0"/>
                <w:sz w:val="21"/>
                <w:szCs w:val="21"/>
              </w:rPr>
            </w:pPr>
            <w:r w:rsidRPr="00D929A9">
              <w:rPr>
                <w:rFonts w:cstheme="minorHAnsi"/>
                <w:b w:val="0"/>
                <w:sz w:val="21"/>
                <w:szCs w:val="21"/>
              </w:rPr>
              <w:t>N232H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</w:tcBorders>
            <w:vAlign w:val="center"/>
          </w:tcPr>
          <w:p w14:paraId="60C2A7AD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Near Switch 1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</w:tcBorders>
            <w:vAlign w:val="center"/>
          </w:tcPr>
          <w:p w14:paraId="26A774E9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</w:tcBorders>
            <w:vAlign w:val="center"/>
          </w:tcPr>
          <w:p w14:paraId="013CD90D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</w:tcBorders>
            <w:vAlign w:val="center"/>
          </w:tcPr>
          <w:p w14:paraId="165F895D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</w:tcBorders>
            <w:vAlign w:val="center"/>
          </w:tcPr>
          <w:p w14:paraId="6A256CC1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55F68A0D" w14:textId="77777777" w:rsidTr="00BA3494">
        <w:trPr>
          <w:gridBefore w:val="3"/>
          <w:wBefore w:w="1322" w:type="dxa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gridSpan w:val="2"/>
            <w:tcBorders>
              <w:top w:val="single" w:sz="4" w:space="0" w:color="auto"/>
            </w:tcBorders>
            <w:vAlign w:val="center"/>
          </w:tcPr>
          <w:p w14:paraId="3E63EE08" w14:textId="77777777" w:rsidR="00932F55" w:rsidRPr="00D929A9" w:rsidRDefault="00932F55" w:rsidP="00BA3494">
            <w:pPr>
              <w:rPr>
                <w:rFonts w:cstheme="minorHAnsi"/>
                <w:b w:val="0"/>
                <w:sz w:val="21"/>
                <w:szCs w:val="21"/>
              </w:rPr>
            </w:pPr>
            <w:r w:rsidRPr="00D929A9">
              <w:rPr>
                <w:rFonts w:cstheme="minorHAnsi"/>
                <w:b w:val="0"/>
                <w:sz w:val="21"/>
                <w:szCs w:val="21"/>
              </w:rPr>
              <w:t>D239N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</w:tcBorders>
            <w:vAlign w:val="center"/>
          </w:tcPr>
          <w:p w14:paraId="1AAF775C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Switch 1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</w:tcBorders>
            <w:vAlign w:val="center"/>
          </w:tcPr>
          <w:p w14:paraId="5882BEB7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</w:tcBorders>
            <w:vAlign w:val="center"/>
          </w:tcPr>
          <w:p w14:paraId="2ADB5876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</w:tcBorders>
            <w:vAlign w:val="center"/>
          </w:tcPr>
          <w:p w14:paraId="3BDD6283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</w:tcBorders>
            <w:vAlign w:val="center"/>
          </w:tcPr>
          <w:p w14:paraId="3719058C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33C2953F" w14:textId="77777777" w:rsidTr="00BA3494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22" w:type="dxa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gridSpan w:val="2"/>
            <w:tcBorders>
              <w:top w:val="single" w:sz="4" w:space="0" w:color="auto"/>
            </w:tcBorders>
            <w:vAlign w:val="center"/>
          </w:tcPr>
          <w:p w14:paraId="6E1AE56B" w14:textId="77777777" w:rsidR="00932F55" w:rsidRPr="00D929A9" w:rsidRDefault="00932F55" w:rsidP="00BA3494">
            <w:pPr>
              <w:rPr>
                <w:rFonts w:cstheme="minorHAnsi"/>
                <w:b w:val="0"/>
                <w:sz w:val="21"/>
                <w:szCs w:val="21"/>
              </w:rPr>
            </w:pPr>
            <w:r w:rsidRPr="00D929A9">
              <w:rPr>
                <w:rFonts w:cstheme="minorHAnsi"/>
                <w:b w:val="0"/>
                <w:sz w:val="21"/>
                <w:szCs w:val="21"/>
              </w:rPr>
              <w:t>R243H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</w:tcBorders>
            <w:vAlign w:val="center"/>
          </w:tcPr>
          <w:p w14:paraId="18E02BC4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Switch 1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</w:tcBorders>
            <w:vAlign w:val="center"/>
          </w:tcPr>
          <w:p w14:paraId="6AFBB546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</w:tcBorders>
            <w:vAlign w:val="center"/>
          </w:tcPr>
          <w:p w14:paraId="55662BAD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D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</w:tcBorders>
            <w:vAlign w:val="center"/>
          </w:tcPr>
          <w:p w14:paraId="4BA65F64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</w:tcBorders>
            <w:vAlign w:val="center"/>
          </w:tcPr>
          <w:p w14:paraId="48A66D79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Conflicting interpretations of Pathogenicity</w:t>
            </w:r>
          </w:p>
        </w:tc>
      </w:tr>
      <w:tr w:rsidR="00932F55" w:rsidRPr="00D929A9" w14:paraId="792F63AD" w14:textId="77777777" w:rsidTr="00BA3494">
        <w:trPr>
          <w:gridBefore w:val="3"/>
          <w:wBefore w:w="1322" w:type="dxa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gridSpan w:val="2"/>
            <w:tcBorders>
              <w:top w:val="single" w:sz="4" w:space="0" w:color="auto"/>
            </w:tcBorders>
            <w:vAlign w:val="center"/>
          </w:tcPr>
          <w:p w14:paraId="4AE46701" w14:textId="77777777" w:rsidR="00932F55" w:rsidRPr="00D929A9" w:rsidRDefault="00932F55" w:rsidP="00BA3494">
            <w:pPr>
              <w:rPr>
                <w:rFonts w:cstheme="minorHAnsi"/>
                <w:b w:val="0"/>
                <w:sz w:val="21"/>
                <w:szCs w:val="21"/>
              </w:rPr>
            </w:pPr>
            <w:r w:rsidRPr="00D929A9">
              <w:rPr>
                <w:rFonts w:cstheme="minorHAnsi"/>
                <w:b w:val="0"/>
                <w:sz w:val="21"/>
                <w:szCs w:val="21"/>
              </w:rPr>
              <w:t>G245E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</w:tcBorders>
            <w:vAlign w:val="center"/>
          </w:tcPr>
          <w:p w14:paraId="37507864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Switch 1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</w:tcBorders>
            <w:vAlign w:val="center"/>
          </w:tcPr>
          <w:p w14:paraId="252764CE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</w:tcBorders>
            <w:vAlign w:val="center"/>
          </w:tcPr>
          <w:p w14:paraId="7352E975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D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</w:tcBorders>
            <w:vAlign w:val="center"/>
          </w:tcPr>
          <w:p w14:paraId="4ED3174D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</w:tcBorders>
            <w:vAlign w:val="center"/>
          </w:tcPr>
          <w:p w14:paraId="1331D119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00948ED1" w14:textId="77777777" w:rsidTr="00BA3494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22" w:type="dxa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gridSpan w:val="2"/>
            <w:tcBorders>
              <w:top w:val="single" w:sz="4" w:space="0" w:color="auto"/>
            </w:tcBorders>
            <w:vAlign w:val="center"/>
          </w:tcPr>
          <w:p w14:paraId="2A0FDB83" w14:textId="77777777" w:rsidR="00932F55" w:rsidRPr="00D929A9" w:rsidRDefault="00932F55" w:rsidP="00BA3494">
            <w:pPr>
              <w:rPr>
                <w:rFonts w:cstheme="minorHAnsi"/>
                <w:b w:val="0"/>
                <w:sz w:val="21"/>
                <w:szCs w:val="21"/>
              </w:rPr>
            </w:pPr>
            <w:r w:rsidRPr="00D929A9">
              <w:rPr>
                <w:rFonts w:cstheme="minorHAnsi"/>
                <w:b w:val="0"/>
                <w:sz w:val="21"/>
                <w:szCs w:val="21"/>
              </w:rPr>
              <w:t>I248F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</w:tcBorders>
            <w:vAlign w:val="center"/>
          </w:tcPr>
          <w:p w14:paraId="3D64E737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Near Switch 1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</w:tcBorders>
            <w:vAlign w:val="center"/>
          </w:tcPr>
          <w:p w14:paraId="6306EC6A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</w:tcBorders>
            <w:vAlign w:val="center"/>
          </w:tcPr>
          <w:p w14:paraId="1BA88AA2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D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</w:tcBorders>
            <w:vAlign w:val="center"/>
          </w:tcPr>
          <w:p w14:paraId="2BDB2073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</w:tcBorders>
            <w:vAlign w:val="center"/>
          </w:tcPr>
          <w:p w14:paraId="1078AD14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932F55" w:rsidRPr="00822D2F" w14:paraId="22DCBDC0" w14:textId="77777777" w:rsidTr="00BA3494">
        <w:trPr>
          <w:gridBefore w:val="1"/>
          <w:wBefore w:w="108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E37A464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K429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A8093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R403W/G/L/Q</w:t>
            </w:r>
          </w:p>
        </w:tc>
        <w:tc>
          <w:tcPr>
            <w:tcW w:w="2332" w:type="dxa"/>
            <w:gridSpan w:val="2"/>
            <w:tcBorders>
              <w:bottom w:val="single" w:sz="4" w:space="0" w:color="auto"/>
            </w:tcBorders>
            <w:vAlign w:val="center"/>
          </w:tcPr>
          <w:p w14:paraId="03134A18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CM-Loop</w:t>
            </w: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  <w:vAlign w:val="center"/>
          </w:tcPr>
          <w:p w14:paraId="160E2129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bottom w:val="single" w:sz="4" w:space="0" w:color="auto"/>
            </w:tcBorders>
            <w:vAlign w:val="center"/>
          </w:tcPr>
          <w:p w14:paraId="371ADC58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bottom w:val="single" w:sz="4" w:space="0" w:color="auto"/>
            </w:tcBorders>
            <w:vAlign w:val="center"/>
          </w:tcPr>
          <w:p w14:paraId="1C83DA29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tcBorders>
              <w:bottom w:val="single" w:sz="4" w:space="0" w:color="auto"/>
            </w:tcBorders>
            <w:vAlign w:val="center"/>
          </w:tcPr>
          <w:p w14:paraId="09552799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Uncertain significance/ Pathogenic</w:t>
            </w:r>
          </w:p>
        </w:tc>
      </w:tr>
      <w:tr w:rsidR="00932F55" w:rsidRPr="00D929A9" w14:paraId="342EDFF0" w14:textId="77777777" w:rsidTr="00BA349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tcBorders>
              <w:top w:val="nil"/>
            </w:tcBorders>
            <w:vAlign w:val="center"/>
          </w:tcPr>
          <w:p w14:paraId="096825D3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vAlign w:val="center"/>
          </w:tcPr>
          <w:p w14:paraId="7B7FD688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V406M</w:t>
            </w:r>
          </w:p>
        </w:tc>
        <w:tc>
          <w:tcPr>
            <w:tcW w:w="2332" w:type="dxa"/>
            <w:gridSpan w:val="2"/>
            <w:tcBorders>
              <w:bottom w:val="single" w:sz="4" w:space="0" w:color="auto"/>
            </w:tcBorders>
            <w:vAlign w:val="center"/>
          </w:tcPr>
          <w:p w14:paraId="72561929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CM-Loop</w:t>
            </w: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  <w:vAlign w:val="center"/>
          </w:tcPr>
          <w:p w14:paraId="6C10408A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P</w:t>
            </w:r>
          </w:p>
        </w:tc>
        <w:tc>
          <w:tcPr>
            <w:tcW w:w="2029" w:type="dxa"/>
            <w:gridSpan w:val="2"/>
            <w:tcBorders>
              <w:bottom w:val="single" w:sz="4" w:space="0" w:color="auto"/>
            </w:tcBorders>
            <w:vAlign w:val="center"/>
          </w:tcPr>
          <w:p w14:paraId="4688D7B5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bottom w:val="single" w:sz="4" w:space="0" w:color="auto"/>
            </w:tcBorders>
            <w:vAlign w:val="center"/>
          </w:tcPr>
          <w:p w14:paraId="0AC8120D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tcBorders>
              <w:bottom w:val="single" w:sz="4" w:space="0" w:color="auto"/>
            </w:tcBorders>
            <w:vAlign w:val="center"/>
          </w:tcPr>
          <w:p w14:paraId="3869214A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61AE32F8" w14:textId="77777777" w:rsidTr="00BA3494">
        <w:trPr>
          <w:gridBefore w:val="1"/>
          <w:wBefore w:w="108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tcBorders>
              <w:top w:val="nil"/>
            </w:tcBorders>
            <w:vAlign w:val="center"/>
          </w:tcPr>
          <w:p w14:paraId="0551BBAE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vAlign w:val="center"/>
          </w:tcPr>
          <w:p w14:paraId="2B99AC3F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G407V</w:t>
            </w:r>
          </w:p>
        </w:tc>
        <w:tc>
          <w:tcPr>
            <w:tcW w:w="2332" w:type="dxa"/>
            <w:gridSpan w:val="2"/>
            <w:tcBorders>
              <w:bottom w:val="single" w:sz="4" w:space="0" w:color="auto"/>
            </w:tcBorders>
            <w:vAlign w:val="center"/>
          </w:tcPr>
          <w:p w14:paraId="4171C2E8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CM-Loop</w:t>
            </w: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  <w:vAlign w:val="center"/>
          </w:tcPr>
          <w:p w14:paraId="444F05D6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P</w:t>
            </w:r>
          </w:p>
        </w:tc>
        <w:tc>
          <w:tcPr>
            <w:tcW w:w="2029" w:type="dxa"/>
            <w:gridSpan w:val="2"/>
            <w:tcBorders>
              <w:bottom w:val="single" w:sz="4" w:space="0" w:color="auto"/>
            </w:tcBorders>
            <w:vAlign w:val="center"/>
          </w:tcPr>
          <w:p w14:paraId="269FCE7E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bottom w:val="single" w:sz="4" w:space="0" w:color="auto"/>
            </w:tcBorders>
            <w:vAlign w:val="center"/>
          </w:tcPr>
          <w:p w14:paraId="5BC172E4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proofErr w:type="spellStart"/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Uniprot</w:t>
            </w:r>
            <w:proofErr w:type="spellEnd"/>
          </w:p>
        </w:tc>
        <w:tc>
          <w:tcPr>
            <w:tcW w:w="4665" w:type="dxa"/>
            <w:gridSpan w:val="2"/>
            <w:tcBorders>
              <w:bottom w:val="single" w:sz="4" w:space="0" w:color="auto"/>
            </w:tcBorders>
            <w:vAlign w:val="center"/>
          </w:tcPr>
          <w:p w14:paraId="27617ABC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ikely Pathogenic</w:t>
            </w:r>
          </w:p>
        </w:tc>
      </w:tr>
      <w:tr w:rsidR="00932F55" w:rsidRPr="00D929A9" w14:paraId="6CA1C19E" w14:textId="77777777" w:rsidTr="00BA349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tcBorders>
              <w:top w:val="nil"/>
            </w:tcBorders>
            <w:vAlign w:val="center"/>
          </w:tcPr>
          <w:p w14:paraId="72E64888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vAlign w:val="center"/>
          </w:tcPr>
          <w:p w14:paraId="07796D97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Y410D</w:t>
            </w:r>
          </w:p>
        </w:tc>
        <w:tc>
          <w:tcPr>
            <w:tcW w:w="2332" w:type="dxa"/>
            <w:gridSpan w:val="2"/>
            <w:tcBorders>
              <w:bottom w:val="single" w:sz="4" w:space="0" w:color="auto"/>
            </w:tcBorders>
            <w:vAlign w:val="center"/>
          </w:tcPr>
          <w:p w14:paraId="586DE7C9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CM-Loop</w:t>
            </w: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  <w:vAlign w:val="center"/>
          </w:tcPr>
          <w:p w14:paraId="0B61F120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P</w:t>
            </w:r>
          </w:p>
        </w:tc>
        <w:tc>
          <w:tcPr>
            <w:tcW w:w="2029" w:type="dxa"/>
            <w:gridSpan w:val="2"/>
            <w:tcBorders>
              <w:bottom w:val="single" w:sz="4" w:space="0" w:color="auto"/>
            </w:tcBorders>
            <w:vAlign w:val="center"/>
          </w:tcPr>
          <w:p w14:paraId="476C09B4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bottom w:val="single" w:sz="4" w:space="0" w:color="auto"/>
            </w:tcBorders>
            <w:vAlign w:val="center"/>
          </w:tcPr>
          <w:p w14:paraId="16BD1742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tcBorders>
              <w:bottom w:val="single" w:sz="4" w:space="0" w:color="auto"/>
            </w:tcBorders>
            <w:vAlign w:val="center"/>
          </w:tcPr>
          <w:p w14:paraId="6F3202C9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3BB3771C" w14:textId="77777777" w:rsidTr="00BA3494">
        <w:trPr>
          <w:gridBefore w:val="1"/>
          <w:wBefore w:w="108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tcBorders>
              <w:top w:val="nil"/>
            </w:tcBorders>
            <w:vAlign w:val="center"/>
          </w:tcPr>
          <w:p w14:paraId="148DBA1F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vAlign w:val="center"/>
          </w:tcPr>
          <w:p w14:paraId="1C29E425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V411I</w:t>
            </w:r>
          </w:p>
        </w:tc>
        <w:tc>
          <w:tcPr>
            <w:tcW w:w="2332" w:type="dxa"/>
            <w:gridSpan w:val="2"/>
            <w:tcBorders>
              <w:bottom w:val="single" w:sz="4" w:space="0" w:color="auto"/>
            </w:tcBorders>
            <w:vAlign w:val="center"/>
          </w:tcPr>
          <w:p w14:paraId="0E2231B7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CM-Loop</w:t>
            </w: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  <w:vAlign w:val="center"/>
          </w:tcPr>
          <w:p w14:paraId="50D9FDE4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bottom w:val="single" w:sz="4" w:space="0" w:color="auto"/>
            </w:tcBorders>
            <w:vAlign w:val="center"/>
          </w:tcPr>
          <w:p w14:paraId="55EDE772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bottom w:val="single" w:sz="4" w:space="0" w:color="auto"/>
            </w:tcBorders>
            <w:vAlign w:val="center"/>
          </w:tcPr>
          <w:p w14:paraId="22D4F587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Woo et al. 2003</w:t>
            </w:r>
          </w:p>
        </w:tc>
        <w:tc>
          <w:tcPr>
            <w:tcW w:w="4665" w:type="dxa"/>
            <w:gridSpan w:val="2"/>
            <w:tcBorders>
              <w:bottom w:val="single" w:sz="4" w:space="0" w:color="auto"/>
            </w:tcBorders>
            <w:vAlign w:val="center"/>
          </w:tcPr>
          <w:p w14:paraId="5EDC1235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Conflicting interpretations of pathogenicity</w:t>
            </w:r>
          </w:p>
        </w:tc>
      </w:tr>
      <w:tr w:rsidR="00932F55" w:rsidRPr="00D929A9" w14:paraId="441D53A4" w14:textId="77777777" w:rsidTr="00BA349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tcBorders>
              <w:top w:val="nil"/>
            </w:tcBorders>
            <w:vAlign w:val="center"/>
          </w:tcPr>
          <w:p w14:paraId="6EED50AD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CDF15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T412N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6E133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CM-Loop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A40B0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06DA4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D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AEDEA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sz w:val="21"/>
                <w:szCs w:val="21"/>
              </w:rPr>
              <w:t>Villard et al. 2005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612D6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6F31CCB6" w14:textId="77777777" w:rsidTr="00BA3494">
        <w:trPr>
          <w:gridBefore w:val="1"/>
          <w:wBefore w:w="108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tcBorders>
              <w:top w:val="nil"/>
            </w:tcBorders>
            <w:vAlign w:val="center"/>
          </w:tcPr>
          <w:p w14:paraId="341E8163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67F65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G425R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203A8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Near CM-Loop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32630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CD754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D8DD4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Uniprot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6CF76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Conflicting interpretations of pathogenicity</w:t>
            </w:r>
          </w:p>
        </w:tc>
      </w:tr>
      <w:tr w:rsidR="00932F55" w:rsidRPr="00D929A9" w14:paraId="1BD2D605" w14:textId="77777777" w:rsidTr="00BA349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tcBorders>
              <w:top w:val="nil"/>
            </w:tcBorders>
            <w:vAlign w:val="center"/>
          </w:tcPr>
          <w:p w14:paraId="64876311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0743E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427M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84C08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Near CM-Loop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9C320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F4B9D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48739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48798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5A154F59" w14:textId="77777777" w:rsidTr="00BA3494">
        <w:trPr>
          <w:gridBefore w:val="1"/>
          <w:wBefore w:w="108" w:type="dxa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tcBorders>
              <w:top w:val="nil"/>
            </w:tcBorders>
            <w:vAlign w:val="center"/>
          </w:tcPr>
          <w:p w14:paraId="026944C7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03A4C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A428V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92B56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Near CM-Loop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055CA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7EE2B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89B8C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Van Driest et al. 2004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41EFB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ikely pathogenic</w:t>
            </w:r>
          </w:p>
        </w:tc>
      </w:tr>
      <w:tr w:rsidR="00932F55" w:rsidRPr="00D929A9" w14:paraId="6B08065A" w14:textId="77777777" w:rsidTr="00BA349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tcBorders>
              <w:top w:val="nil"/>
            </w:tcBorders>
            <w:vAlign w:val="center"/>
          </w:tcPr>
          <w:p w14:paraId="7E91E87D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0F779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A430E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2C4BB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Near CM-Loop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229B9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79EB6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0735F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proofErr w:type="spellStart"/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Uniprot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6F9BF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ikely pathogenic; Uncertain significance.</w:t>
            </w:r>
          </w:p>
        </w:tc>
      </w:tr>
      <w:tr w:rsidR="00932F55" w:rsidRPr="00D929A9" w14:paraId="6C0E71AC" w14:textId="77777777" w:rsidTr="00BA3494">
        <w:trPr>
          <w:gridBefore w:val="1"/>
          <w:wBefore w:w="108" w:type="dxa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tcBorders>
              <w:top w:val="nil"/>
            </w:tcBorders>
            <w:vAlign w:val="center"/>
          </w:tcPr>
          <w:p w14:paraId="2DE88F1A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69B35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M435T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D1406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Near Switch 2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606DD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24092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41DA5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proofErr w:type="spellStart"/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Uniprot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21F7A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51EE9F30" w14:textId="77777777" w:rsidTr="00BA349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tcBorders>
              <w:top w:val="nil"/>
            </w:tcBorders>
            <w:vAlign w:val="center"/>
          </w:tcPr>
          <w:p w14:paraId="012BB1F9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752E3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V440M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36F23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color w:val="000000"/>
                <w:sz w:val="21"/>
                <w:szCs w:val="21"/>
              </w:rPr>
              <w:t xml:space="preserve">Upper 50 </w:t>
            </w:r>
            <w:proofErr w:type="spellStart"/>
            <w:r w:rsidRPr="00D929A9">
              <w:rPr>
                <w:color w:val="000000"/>
                <w:sz w:val="21"/>
                <w:szCs w:val="21"/>
              </w:rPr>
              <w:t>KDa</w:t>
            </w:r>
            <w:proofErr w:type="spellEnd"/>
            <w:r w:rsidRPr="00D929A9">
              <w:rPr>
                <w:color w:val="000000"/>
                <w:sz w:val="21"/>
                <w:szCs w:val="21"/>
              </w:rPr>
              <w:t xml:space="preserve"> Domain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B582D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2BBAE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6F814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Van Driest et al. 2004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7C007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Conflicting interpretations of pathogenicity</w:t>
            </w:r>
          </w:p>
        </w:tc>
      </w:tr>
      <w:tr w:rsidR="00932F55" w:rsidRPr="00D929A9" w14:paraId="64BFEB77" w14:textId="77777777" w:rsidTr="00BA3494">
        <w:trPr>
          <w:gridBefore w:val="1"/>
          <w:wBefore w:w="108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tcBorders>
              <w:top w:val="nil"/>
            </w:tcBorders>
            <w:vAlign w:val="center"/>
          </w:tcPr>
          <w:p w14:paraId="4A5DDBB0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1D452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T441M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AF80C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color w:val="000000"/>
                <w:sz w:val="21"/>
                <w:szCs w:val="21"/>
              </w:rPr>
              <w:t xml:space="preserve">Upper 50 </w:t>
            </w:r>
            <w:proofErr w:type="spellStart"/>
            <w:r w:rsidRPr="00D929A9">
              <w:rPr>
                <w:color w:val="000000"/>
                <w:sz w:val="21"/>
                <w:szCs w:val="21"/>
              </w:rPr>
              <w:t>KDa</w:t>
            </w:r>
            <w:proofErr w:type="spellEnd"/>
            <w:r w:rsidRPr="00D929A9">
              <w:rPr>
                <w:color w:val="000000"/>
                <w:sz w:val="21"/>
                <w:szCs w:val="21"/>
              </w:rPr>
              <w:t xml:space="preserve"> Domain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ACF48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Benign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EDEB6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Myopathy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2D8FC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proofErr w:type="spellStart"/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Uniprot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B38D3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Conflicting interpretations of pathogenicity</w:t>
            </w:r>
          </w:p>
        </w:tc>
      </w:tr>
      <w:tr w:rsidR="00932F55" w:rsidRPr="00D929A9" w14:paraId="718A243D" w14:textId="77777777" w:rsidTr="00BA349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tcBorders>
              <w:top w:val="nil"/>
            </w:tcBorders>
            <w:vAlign w:val="center"/>
          </w:tcPr>
          <w:p w14:paraId="31B914F7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60E51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R442C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FF0F2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color w:val="000000"/>
                <w:sz w:val="21"/>
                <w:szCs w:val="21"/>
              </w:rPr>
              <w:t xml:space="preserve">Upper 50 </w:t>
            </w:r>
            <w:proofErr w:type="spellStart"/>
            <w:r w:rsidRPr="00D929A9">
              <w:rPr>
                <w:color w:val="000000"/>
                <w:sz w:val="21"/>
                <w:szCs w:val="21"/>
              </w:rPr>
              <w:t>KDa</w:t>
            </w:r>
            <w:proofErr w:type="spellEnd"/>
            <w:r w:rsidRPr="00D929A9">
              <w:rPr>
                <w:color w:val="000000"/>
                <w:sz w:val="21"/>
                <w:szCs w:val="21"/>
              </w:rPr>
              <w:t xml:space="preserve"> Domain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B649C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F6F58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F3F10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32D35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0971831E" w14:textId="77777777" w:rsidTr="00BA3494">
        <w:trPr>
          <w:gridBefore w:val="1"/>
          <w:wBefore w:w="108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tcBorders>
              <w:top w:val="nil"/>
            </w:tcBorders>
            <w:vAlign w:val="center"/>
          </w:tcPr>
          <w:p w14:paraId="5B9D3E21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56F80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I443T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35079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Near Switch 2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31D08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D850A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58EE6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Van Driest et al. 2004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7E539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4A50CDF1" w14:textId="77777777" w:rsidTr="00BA349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tcBorders>
              <w:top w:val="nil"/>
            </w:tcBorders>
            <w:vAlign w:val="center"/>
          </w:tcPr>
          <w:p w14:paraId="62BFCD58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</w:tcBorders>
            <w:vAlign w:val="center"/>
          </w:tcPr>
          <w:p w14:paraId="733592B1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T449S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</w:tcBorders>
            <w:vAlign w:val="center"/>
          </w:tcPr>
          <w:p w14:paraId="69497574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Near Switch 2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</w:tcBorders>
            <w:vAlign w:val="center"/>
          </w:tcPr>
          <w:p w14:paraId="422BC55F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</w:tcBorders>
            <w:vAlign w:val="center"/>
          </w:tcPr>
          <w:p w14:paraId="243FAC5F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</w:tcBorders>
            <w:vAlign w:val="center"/>
          </w:tcPr>
          <w:p w14:paraId="39C490B4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</w:tcBorders>
            <w:vAlign w:val="center"/>
          </w:tcPr>
          <w:p w14:paraId="44F01B36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0235199F" w14:textId="77777777" w:rsidTr="00BA3494">
        <w:trPr>
          <w:gridBefore w:val="1"/>
          <w:wBefore w:w="10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tcBorders>
              <w:top w:val="nil"/>
            </w:tcBorders>
            <w:vAlign w:val="center"/>
          </w:tcPr>
          <w:p w14:paraId="18F982E6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</w:tcBorders>
            <w:vAlign w:val="center"/>
          </w:tcPr>
          <w:p w14:paraId="371F7E0F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R453C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</w:tcBorders>
            <w:vAlign w:val="center"/>
          </w:tcPr>
          <w:p w14:paraId="4E33CA62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Sequentially Near Switch 2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</w:tcBorders>
            <w:vAlign w:val="center"/>
          </w:tcPr>
          <w:p w14:paraId="33E7EFA3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</w:tcBorders>
            <w:vAlign w:val="center"/>
          </w:tcPr>
          <w:p w14:paraId="63E1187A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</w:tcBorders>
            <w:vAlign w:val="center"/>
          </w:tcPr>
          <w:p w14:paraId="4D74FF79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</w:tcBorders>
            <w:vAlign w:val="center"/>
          </w:tcPr>
          <w:p w14:paraId="1C79A82A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Uncertain significance/ Pathogenic</w:t>
            </w:r>
          </w:p>
        </w:tc>
      </w:tr>
      <w:tr w:rsidR="00932F55" w:rsidRPr="00822D2F" w14:paraId="7F23E95B" w14:textId="77777777" w:rsidTr="00BA349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248B61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</w:tcBorders>
            <w:vAlign w:val="center"/>
          </w:tcPr>
          <w:p w14:paraId="7703DEEE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R453S/H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</w:tcBorders>
            <w:vAlign w:val="center"/>
          </w:tcPr>
          <w:p w14:paraId="6A8C475F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Sequentially Near Switch 2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</w:tcBorders>
            <w:vAlign w:val="center"/>
          </w:tcPr>
          <w:p w14:paraId="229AEB8B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</w:tcBorders>
            <w:vAlign w:val="center"/>
          </w:tcPr>
          <w:p w14:paraId="2C4AF9C8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</w:tcBorders>
            <w:vAlign w:val="center"/>
          </w:tcPr>
          <w:p w14:paraId="535D2FAB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</w:tcBorders>
            <w:vAlign w:val="center"/>
          </w:tcPr>
          <w:p w14:paraId="38FA8DEF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Uncertain significance/ Pathogenic</w:t>
            </w:r>
          </w:p>
        </w:tc>
      </w:tr>
      <w:tr w:rsidR="00932F55" w:rsidRPr="00D929A9" w14:paraId="0B1ED561" w14:textId="77777777" w:rsidTr="00BA3494">
        <w:trPr>
          <w:gridBefore w:val="1"/>
          <w:wBefore w:w="108" w:type="dxa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FBC389A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K951</w:t>
            </w: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vAlign w:val="center"/>
          </w:tcPr>
          <w:p w14:paraId="12D43F32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E930K</w:t>
            </w:r>
          </w:p>
        </w:tc>
        <w:tc>
          <w:tcPr>
            <w:tcW w:w="2332" w:type="dxa"/>
            <w:gridSpan w:val="2"/>
            <w:tcBorders>
              <w:bottom w:val="single" w:sz="4" w:space="0" w:color="auto"/>
            </w:tcBorders>
            <w:vAlign w:val="center"/>
          </w:tcPr>
          <w:p w14:paraId="73890D12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Ring 2</w:t>
            </w: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  <w:vAlign w:val="center"/>
          </w:tcPr>
          <w:p w14:paraId="6BC7564F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bottom w:val="single" w:sz="4" w:space="0" w:color="auto"/>
            </w:tcBorders>
            <w:vAlign w:val="center"/>
          </w:tcPr>
          <w:p w14:paraId="59470EC2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bottom w:val="single" w:sz="4" w:space="0" w:color="auto"/>
            </w:tcBorders>
            <w:vAlign w:val="center"/>
          </w:tcPr>
          <w:p w14:paraId="160DFE46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tcBorders>
              <w:bottom w:val="single" w:sz="4" w:space="0" w:color="auto"/>
            </w:tcBorders>
            <w:vAlign w:val="center"/>
          </w:tcPr>
          <w:p w14:paraId="31E07615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athogenic/Likely Pathogenic</w:t>
            </w:r>
          </w:p>
        </w:tc>
      </w:tr>
      <w:tr w:rsidR="00932F55" w:rsidRPr="00D929A9" w14:paraId="286B14D3" w14:textId="77777777" w:rsidTr="00BA349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vAlign w:val="center"/>
          </w:tcPr>
          <w:p w14:paraId="38ECA43C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vAlign w:val="center"/>
          </w:tcPr>
          <w:p w14:paraId="69655BE6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E931K</w:t>
            </w:r>
          </w:p>
        </w:tc>
        <w:tc>
          <w:tcPr>
            <w:tcW w:w="2332" w:type="dxa"/>
            <w:gridSpan w:val="2"/>
            <w:tcBorders>
              <w:bottom w:val="single" w:sz="4" w:space="0" w:color="auto"/>
            </w:tcBorders>
            <w:vAlign w:val="center"/>
          </w:tcPr>
          <w:p w14:paraId="7083790B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Ring 2</w:t>
            </w: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  <w:vAlign w:val="center"/>
          </w:tcPr>
          <w:p w14:paraId="7EC789D0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bottom w:val="single" w:sz="4" w:space="0" w:color="auto"/>
            </w:tcBorders>
            <w:vAlign w:val="center"/>
          </w:tcPr>
          <w:p w14:paraId="47FEE347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bottom w:val="single" w:sz="4" w:space="0" w:color="auto"/>
            </w:tcBorders>
            <w:vAlign w:val="center"/>
          </w:tcPr>
          <w:p w14:paraId="1861F83B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Van Driest et al. 2004</w:t>
            </w:r>
          </w:p>
        </w:tc>
        <w:tc>
          <w:tcPr>
            <w:tcW w:w="4665" w:type="dxa"/>
            <w:gridSpan w:val="2"/>
            <w:tcBorders>
              <w:bottom w:val="single" w:sz="4" w:space="0" w:color="auto"/>
            </w:tcBorders>
            <w:vAlign w:val="center"/>
          </w:tcPr>
          <w:p w14:paraId="017CB652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0977E39B" w14:textId="77777777" w:rsidTr="00BA3494">
        <w:trPr>
          <w:gridBefore w:val="1"/>
          <w:wBefore w:w="108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vAlign w:val="center"/>
          </w:tcPr>
          <w:p w14:paraId="2F0A9C80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2A22B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E935K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42EA3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Ring 2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E11AA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85032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952CC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Van Driest et al. 2004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A44A3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athogenic</w:t>
            </w:r>
          </w:p>
        </w:tc>
      </w:tr>
      <w:tr w:rsidR="00932F55" w:rsidRPr="00D929A9" w14:paraId="4E9C8182" w14:textId="77777777" w:rsidTr="00BA349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vAlign w:val="center"/>
          </w:tcPr>
          <w:p w14:paraId="5763623C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C8917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E949K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40368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Ring 3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394A2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9DB3F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CFC45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nan et al. 1994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6AAA0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Uncertain significance</w:t>
            </w:r>
          </w:p>
        </w:tc>
      </w:tr>
      <w:tr w:rsidR="00932F55" w:rsidRPr="00D929A9" w14:paraId="0DDB6DF6" w14:textId="77777777" w:rsidTr="00BA3494">
        <w:trPr>
          <w:gridBefore w:val="1"/>
          <w:wBefore w:w="108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vAlign w:val="center"/>
          </w:tcPr>
          <w:p w14:paraId="652139B5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FBAA8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D953H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89A11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Ring 3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B729E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8D538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87334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Van Driest et al. 2004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84BAA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5D911B82" w14:textId="77777777" w:rsidTr="00BA349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vAlign w:val="center"/>
          </w:tcPr>
          <w:p w14:paraId="3616287F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</w:tcBorders>
            <w:vAlign w:val="center"/>
          </w:tcPr>
          <w:p w14:paraId="0B1C5779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961R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</w:tcBorders>
            <w:vAlign w:val="center"/>
          </w:tcPr>
          <w:p w14:paraId="59546D6F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Near Ring 3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</w:tcBorders>
            <w:vAlign w:val="center"/>
          </w:tcPr>
          <w:p w14:paraId="16F7292C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</w:tcBorders>
            <w:vAlign w:val="center"/>
          </w:tcPr>
          <w:p w14:paraId="22F33B67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</w:tcBorders>
            <w:vAlign w:val="center"/>
          </w:tcPr>
          <w:p w14:paraId="683A9DA8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Van Driest et al. 2004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</w:tcBorders>
            <w:vAlign w:val="center"/>
          </w:tcPr>
          <w:p w14:paraId="2BBF1B90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4CDD2DE3" w14:textId="77777777" w:rsidTr="00BA3494">
        <w:trPr>
          <w:gridBefore w:val="1"/>
          <w:wBefore w:w="108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vAlign w:val="center"/>
          </w:tcPr>
          <w:p w14:paraId="22D92CE9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009CA297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E967K</w:t>
            </w:r>
          </w:p>
        </w:tc>
        <w:tc>
          <w:tcPr>
            <w:tcW w:w="2332" w:type="dxa"/>
            <w:gridSpan w:val="2"/>
            <w:vAlign w:val="center"/>
          </w:tcPr>
          <w:p w14:paraId="14163A53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Near Ring 3</w:t>
            </w:r>
          </w:p>
        </w:tc>
        <w:tc>
          <w:tcPr>
            <w:tcW w:w="1436" w:type="dxa"/>
            <w:gridSpan w:val="2"/>
            <w:vAlign w:val="center"/>
          </w:tcPr>
          <w:p w14:paraId="33C82FDC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LP</w:t>
            </w:r>
          </w:p>
        </w:tc>
        <w:tc>
          <w:tcPr>
            <w:tcW w:w="2029" w:type="dxa"/>
            <w:gridSpan w:val="2"/>
            <w:vAlign w:val="center"/>
          </w:tcPr>
          <w:p w14:paraId="21E0E89F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HCM</w:t>
            </w:r>
          </w:p>
        </w:tc>
        <w:tc>
          <w:tcPr>
            <w:tcW w:w="2426" w:type="dxa"/>
            <w:gridSpan w:val="2"/>
            <w:vAlign w:val="center"/>
          </w:tcPr>
          <w:p w14:paraId="4C48E7DA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vAlign w:val="center"/>
          </w:tcPr>
          <w:p w14:paraId="23F36E5A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  <w:tr w:rsidR="00932F55" w:rsidRPr="00D929A9" w14:paraId="4C5337DD" w14:textId="77777777" w:rsidTr="00BA349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 w:val="restart"/>
            <w:vAlign w:val="center"/>
          </w:tcPr>
          <w:p w14:paraId="5C364A56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K1195</w:t>
            </w:r>
          </w:p>
        </w:tc>
        <w:tc>
          <w:tcPr>
            <w:tcW w:w="1399" w:type="dxa"/>
            <w:gridSpan w:val="2"/>
            <w:vAlign w:val="center"/>
          </w:tcPr>
          <w:p w14:paraId="29CE9C29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R1193S</w:t>
            </w:r>
          </w:p>
        </w:tc>
        <w:tc>
          <w:tcPr>
            <w:tcW w:w="2332" w:type="dxa"/>
            <w:gridSpan w:val="2"/>
            <w:vAlign w:val="center"/>
          </w:tcPr>
          <w:p w14:paraId="76499F57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Near Skip 1</w:t>
            </w:r>
          </w:p>
        </w:tc>
        <w:tc>
          <w:tcPr>
            <w:tcW w:w="1436" w:type="dxa"/>
            <w:gridSpan w:val="2"/>
            <w:vAlign w:val="center"/>
          </w:tcPr>
          <w:p w14:paraId="0172D3A1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vAlign w:val="center"/>
          </w:tcPr>
          <w:p w14:paraId="2D2D8741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DCM</w:t>
            </w:r>
          </w:p>
        </w:tc>
        <w:tc>
          <w:tcPr>
            <w:tcW w:w="2426" w:type="dxa"/>
            <w:gridSpan w:val="2"/>
            <w:vAlign w:val="center"/>
          </w:tcPr>
          <w:p w14:paraId="46AA9232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Villard et al 2005</w:t>
            </w:r>
          </w:p>
        </w:tc>
        <w:tc>
          <w:tcPr>
            <w:tcW w:w="4665" w:type="dxa"/>
            <w:gridSpan w:val="2"/>
            <w:vAlign w:val="center"/>
          </w:tcPr>
          <w:p w14:paraId="18B75561" w14:textId="77777777" w:rsidR="00932F55" w:rsidRPr="00D929A9" w:rsidRDefault="00932F55" w:rsidP="00BA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Uncertain significance</w:t>
            </w:r>
          </w:p>
        </w:tc>
      </w:tr>
      <w:tr w:rsidR="00932F55" w:rsidRPr="00D929A9" w14:paraId="43ACE3B3" w14:textId="77777777" w:rsidTr="00BA3494">
        <w:trPr>
          <w:gridBefore w:val="1"/>
          <w:wBefore w:w="108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gridSpan w:val="2"/>
            <w:vMerge/>
            <w:vAlign w:val="center"/>
          </w:tcPr>
          <w:p w14:paraId="2F92FA05" w14:textId="77777777" w:rsidR="00932F55" w:rsidRPr="00D929A9" w:rsidRDefault="00932F55" w:rsidP="00BA34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348E5866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R1193H</w:t>
            </w:r>
          </w:p>
        </w:tc>
        <w:tc>
          <w:tcPr>
            <w:tcW w:w="2332" w:type="dxa"/>
            <w:gridSpan w:val="2"/>
            <w:vAlign w:val="center"/>
          </w:tcPr>
          <w:p w14:paraId="53E21EF0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 xml:space="preserve">Near Skip 1 </w:t>
            </w:r>
          </w:p>
        </w:tc>
        <w:tc>
          <w:tcPr>
            <w:tcW w:w="1436" w:type="dxa"/>
            <w:gridSpan w:val="2"/>
            <w:vAlign w:val="center"/>
          </w:tcPr>
          <w:p w14:paraId="24C9CDE2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P</w:t>
            </w:r>
          </w:p>
        </w:tc>
        <w:tc>
          <w:tcPr>
            <w:tcW w:w="2029" w:type="dxa"/>
            <w:gridSpan w:val="2"/>
            <w:vAlign w:val="center"/>
          </w:tcPr>
          <w:p w14:paraId="6CEC11C5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DCM</w:t>
            </w:r>
          </w:p>
        </w:tc>
        <w:tc>
          <w:tcPr>
            <w:tcW w:w="2426" w:type="dxa"/>
            <w:gridSpan w:val="2"/>
            <w:vAlign w:val="center"/>
          </w:tcPr>
          <w:p w14:paraId="37729506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color w:val="212121"/>
                <w:sz w:val="21"/>
                <w:szCs w:val="21"/>
                <w:shd w:val="clear" w:color="auto" w:fill="FFFFFF"/>
              </w:rPr>
              <w:t>Alamo et al. 2017</w:t>
            </w:r>
          </w:p>
        </w:tc>
        <w:tc>
          <w:tcPr>
            <w:tcW w:w="4665" w:type="dxa"/>
            <w:gridSpan w:val="2"/>
            <w:vAlign w:val="center"/>
          </w:tcPr>
          <w:p w14:paraId="41CBD4BB" w14:textId="77777777" w:rsidR="00932F55" w:rsidRPr="00D929A9" w:rsidRDefault="00932F55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D929A9">
              <w:rPr>
                <w:rFonts w:cstheme="minorHAnsi"/>
                <w:sz w:val="21"/>
                <w:szCs w:val="21"/>
              </w:rPr>
              <w:t>---------</w:t>
            </w:r>
          </w:p>
        </w:tc>
      </w:tr>
    </w:tbl>
    <w:p w14:paraId="5AA814BB" w14:textId="77777777" w:rsidR="00932F55" w:rsidRPr="00F85302" w:rsidRDefault="00932F55" w:rsidP="00932F55">
      <w:pPr>
        <w:jc w:val="right"/>
        <w:rPr>
          <w:b/>
          <w:bCs/>
        </w:rPr>
      </w:pPr>
      <w:proofErr w:type="spellStart"/>
      <w:r w:rsidRPr="00F85302">
        <w:rPr>
          <w:b/>
          <w:bCs/>
        </w:rPr>
        <w:t>Landim</w:t>
      </w:r>
      <w:proofErr w:type="spellEnd"/>
      <w:r w:rsidRPr="00F85302">
        <w:rPr>
          <w:b/>
          <w:bCs/>
        </w:rPr>
        <w:t>-Vieira et al. 2022</w:t>
      </w:r>
    </w:p>
    <w:p w14:paraId="7D302771" w14:textId="51D5D051" w:rsidR="00932F55" w:rsidRPr="009F20DE" w:rsidRDefault="00932F55" w:rsidP="00932F55">
      <w:pPr>
        <w:jc w:val="right"/>
        <w:rPr>
          <w:b/>
          <w:bCs/>
        </w:rPr>
        <w:sectPr w:rsidR="00932F55" w:rsidRPr="009F20DE" w:rsidSect="00F46C80">
          <w:headerReference w:type="default" r:id="rId6"/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26"/>
        </w:sectPr>
      </w:pPr>
      <w:r w:rsidRPr="00F85302">
        <w:rPr>
          <w:b/>
          <w:bCs/>
        </w:rPr>
        <w:t>Supplemental Table</w:t>
      </w:r>
      <w:r>
        <w:rPr>
          <w:b/>
          <w:bCs/>
        </w:rPr>
        <w:t xml:space="preserve"> 2</w:t>
      </w:r>
    </w:p>
    <w:p w14:paraId="3B660E44" w14:textId="77777777" w:rsidR="00932F55" w:rsidRPr="009F20DE" w:rsidRDefault="00932F55" w:rsidP="00932F55"/>
    <w:sectPr w:rsidR="00932F55" w:rsidRPr="009F20DE" w:rsidSect="00F46C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D4ADC" w14:textId="77777777" w:rsidR="00B01531" w:rsidRDefault="00B01531" w:rsidP="00F46C80">
      <w:r>
        <w:separator/>
      </w:r>
    </w:p>
  </w:endnote>
  <w:endnote w:type="continuationSeparator" w:id="0">
    <w:p w14:paraId="063F33A8" w14:textId="77777777" w:rsidR="00B01531" w:rsidRDefault="00B01531" w:rsidP="00F46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439D2" w14:textId="77777777" w:rsidR="00B01531" w:rsidRDefault="00B01531" w:rsidP="00F46C80">
      <w:r>
        <w:separator/>
      </w:r>
    </w:p>
  </w:footnote>
  <w:footnote w:type="continuationSeparator" w:id="0">
    <w:p w14:paraId="517AE0C4" w14:textId="77777777" w:rsidR="00B01531" w:rsidRDefault="00B01531" w:rsidP="00F46C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3E160D" w14:textId="77777777" w:rsidR="00932F55" w:rsidRDefault="00932F55">
    <w:pPr>
      <w:pStyle w:val="Header"/>
    </w:pPr>
    <w:r>
      <w:t>Comparison of location of residues bearing PTMs with known cardiomyopathy variants in MYH7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C80"/>
    <w:rsid w:val="0000030F"/>
    <w:rsid w:val="00010ADE"/>
    <w:rsid w:val="00053739"/>
    <w:rsid w:val="00057308"/>
    <w:rsid w:val="000632A7"/>
    <w:rsid w:val="00063526"/>
    <w:rsid w:val="000A25D6"/>
    <w:rsid w:val="000A2982"/>
    <w:rsid w:val="000B0FD5"/>
    <w:rsid w:val="000B404B"/>
    <w:rsid w:val="000B7B7C"/>
    <w:rsid w:val="000C0022"/>
    <w:rsid w:val="000E6C63"/>
    <w:rsid w:val="000E796B"/>
    <w:rsid w:val="0010557A"/>
    <w:rsid w:val="001157D0"/>
    <w:rsid w:val="0011795A"/>
    <w:rsid w:val="00122267"/>
    <w:rsid w:val="001544CA"/>
    <w:rsid w:val="001716C7"/>
    <w:rsid w:val="00175655"/>
    <w:rsid w:val="001775DF"/>
    <w:rsid w:val="00180EE9"/>
    <w:rsid w:val="001817B1"/>
    <w:rsid w:val="001A05BC"/>
    <w:rsid w:val="001B1A20"/>
    <w:rsid w:val="001B4808"/>
    <w:rsid w:val="001C3C2D"/>
    <w:rsid w:val="00211075"/>
    <w:rsid w:val="00217844"/>
    <w:rsid w:val="00244EA0"/>
    <w:rsid w:val="002518E7"/>
    <w:rsid w:val="002575D8"/>
    <w:rsid w:val="00276AE8"/>
    <w:rsid w:val="002B36AF"/>
    <w:rsid w:val="002C0723"/>
    <w:rsid w:val="002C15C4"/>
    <w:rsid w:val="002D1D24"/>
    <w:rsid w:val="002D56B5"/>
    <w:rsid w:val="002E2C3B"/>
    <w:rsid w:val="002F1EAE"/>
    <w:rsid w:val="003078DF"/>
    <w:rsid w:val="00317B58"/>
    <w:rsid w:val="00363228"/>
    <w:rsid w:val="00381F54"/>
    <w:rsid w:val="003A0473"/>
    <w:rsid w:val="003A4F0D"/>
    <w:rsid w:val="003B417C"/>
    <w:rsid w:val="003B575B"/>
    <w:rsid w:val="003D3B89"/>
    <w:rsid w:val="003E0A55"/>
    <w:rsid w:val="003F5552"/>
    <w:rsid w:val="004137E3"/>
    <w:rsid w:val="004204F4"/>
    <w:rsid w:val="004275A7"/>
    <w:rsid w:val="00431930"/>
    <w:rsid w:val="0043560A"/>
    <w:rsid w:val="004544B8"/>
    <w:rsid w:val="00462C0E"/>
    <w:rsid w:val="0048375F"/>
    <w:rsid w:val="0048601F"/>
    <w:rsid w:val="004A5D79"/>
    <w:rsid w:val="004C0326"/>
    <w:rsid w:val="004F3ABC"/>
    <w:rsid w:val="00516A91"/>
    <w:rsid w:val="005252AC"/>
    <w:rsid w:val="00526384"/>
    <w:rsid w:val="00534B98"/>
    <w:rsid w:val="00593BC5"/>
    <w:rsid w:val="00595DEC"/>
    <w:rsid w:val="005B4082"/>
    <w:rsid w:val="005C1EBC"/>
    <w:rsid w:val="005E3BF5"/>
    <w:rsid w:val="005E4E90"/>
    <w:rsid w:val="005E61A7"/>
    <w:rsid w:val="005F25DA"/>
    <w:rsid w:val="005F7615"/>
    <w:rsid w:val="005F7B4E"/>
    <w:rsid w:val="00621451"/>
    <w:rsid w:val="0063288A"/>
    <w:rsid w:val="00642CF4"/>
    <w:rsid w:val="0066372A"/>
    <w:rsid w:val="00666E41"/>
    <w:rsid w:val="00673987"/>
    <w:rsid w:val="00685231"/>
    <w:rsid w:val="006923CF"/>
    <w:rsid w:val="006B19A8"/>
    <w:rsid w:val="006C1E34"/>
    <w:rsid w:val="006C6723"/>
    <w:rsid w:val="006E451A"/>
    <w:rsid w:val="00701BD6"/>
    <w:rsid w:val="007044CC"/>
    <w:rsid w:val="00724FA9"/>
    <w:rsid w:val="00731E00"/>
    <w:rsid w:val="007512D7"/>
    <w:rsid w:val="00766468"/>
    <w:rsid w:val="00782792"/>
    <w:rsid w:val="00785F05"/>
    <w:rsid w:val="0078668A"/>
    <w:rsid w:val="00786E6C"/>
    <w:rsid w:val="00791EAA"/>
    <w:rsid w:val="00796535"/>
    <w:rsid w:val="00797984"/>
    <w:rsid w:val="007B1902"/>
    <w:rsid w:val="007B3CB9"/>
    <w:rsid w:val="007B7F22"/>
    <w:rsid w:val="007C5142"/>
    <w:rsid w:val="007F134C"/>
    <w:rsid w:val="00806BE7"/>
    <w:rsid w:val="0081155B"/>
    <w:rsid w:val="00836971"/>
    <w:rsid w:val="0084772B"/>
    <w:rsid w:val="00847A02"/>
    <w:rsid w:val="00853639"/>
    <w:rsid w:val="00853967"/>
    <w:rsid w:val="008744B5"/>
    <w:rsid w:val="008841AC"/>
    <w:rsid w:val="00894CC7"/>
    <w:rsid w:val="008C1578"/>
    <w:rsid w:val="008C4D28"/>
    <w:rsid w:val="008E0E4A"/>
    <w:rsid w:val="00901471"/>
    <w:rsid w:val="00910379"/>
    <w:rsid w:val="00916444"/>
    <w:rsid w:val="00917A36"/>
    <w:rsid w:val="00921714"/>
    <w:rsid w:val="00932F55"/>
    <w:rsid w:val="00934BEA"/>
    <w:rsid w:val="00934E60"/>
    <w:rsid w:val="0094762B"/>
    <w:rsid w:val="00953074"/>
    <w:rsid w:val="00963CBD"/>
    <w:rsid w:val="0096736B"/>
    <w:rsid w:val="009712F6"/>
    <w:rsid w:val="00993291"/>
    <w:rsid w:val="0099540F"/>
    <w:rsid w:val="009C17DD"/>
    <w:rsid w:val="009E3FF5"/>
    <w:rsid w:val="009E6B58"/>
    <w:rsid w:val="009F20DE"/>
    <w:rsid w:val="00A0241A"/>
    <w:rsid w:val="00A0501E"/>
    <w:rsid w:val="00A57EAE"/>
    <w:rsid w:val="00A81F63"/>
    <w:rsid w:val="00A84096"/>
    <w:rsid w:val="00A84BCE"/>
    <w:rsid w:val="00A85B7D"/>
    <w:rsid w:val="00AA27B9"/>
    <w:rsid w:val="00AC70ED"/>
    <w:rsid w:val="00AC7E49"/>
    <w:rsid w:val="00AD7242"/>
    <w:rsid w:val="00AF4CDC"/>
    <w:rsid w:val="00B01531"/>
    <w:rsid w:val="00B05723"/>
    <w:rsid w:val="00B2715D"/>
    <w:rsid w:val="00B310B4"/>
    <w:rsid w:val="00B33FB3"/>
    <w:rsid w:val="00B45A89"/>
    <w:rsid w:val="00B705C3"/>
    <w:rsid w:val="00B9045A"/>
    <w:rsid w:val="00BA0C60"/>
    <w:rsid w:val="00BB2A73"/>
    <w:rsid w:val="00BC1D51"/>
    <w:rsid w:val="00BC2E60"/>
    <w:rsid w:val="00BD5661"/>
    <w:rsid w:val="00BD7375"/>
    <w:rsid w:val="00C05DD0"/>
    <w:rsid w:val="00C10313"/>
    <w:rsid w:val="00C1697C"/>
    <w:rsid w:val="00C35913"/>
    <w:rsid w:val="00C479BD"/>
    <w:rsid w:val="00C925FA"/>
    <w:rsid w:val="00CC1278"/>
    <w:rsid w:val="00CC74D2"/>
    <w:rsid w:val="00CE24B9"/>
    <w:rsid w:val="00CE3130"/>
    <w:rsid w:val="00CF5D1D"/>
    <w:rsid w:val="00D01F15"/>
    <w:rsid w:val="00D1651C"/>
    <w:rsid w:val="00D22A42"/>
    <w:rsid w:val="00D24428"/>
    <w:rsid w:val="00D30D7B"/>
    <w:rsid w:val="00D3384F"/>
    <w:rsid w:val="00D36C24"/>
    <w:rsid w:val="00D414EE"/>
    <w:rsid w:val="00D4391E"/>
    <w:rsid w:val="00D71D85"/>
    <w:rsid w:val="00DA1113"/>
    <w:rsid w:val="00DA652A"/>
    <w:rsid w:val="00DB329B"/>
    <w:rsid w:val="00DD0868"/>
    <w:rsid w:val="00DD5842"/>
    <w:rsid w:val="00E0049C"/>
    <w:rsid w:val="00E02C8F"/>
    <w:rsid w:val="00E0426A"/>
    <w:rsid w:val="00E109B2"/>
    <w:rsid w:val="00E15C9F"/>
    <w:rsid w:val="00E703B3"/>
    <w:rsid w:val="00E759E0"/>
    <w:rsid w:val="00E91EFA"/>
    <w:rsid w:val="00E94AB5"/>
    <w:rsid w:val="00EB663C"/>
    <w:rsid w:val="00F017D0"/>
    <w:rsid w:val="00F14CFB"/>
    <w:rsid w:val="00F1634E"/>
    <w:rsid w:val="00F35CDB"/>
    <w:rsid w:val="00F46C80"/>
    <w:rsid w:val="00F65957"/>
    <w:rsid w:val="00F745A1"/>
    <w:rsid w:val="00F85302"/>
    <w:rsid w:val="00F926B0"/>
    <w:rsid w:val="00FA54F2"/>
    <w:rsid w:val="00FB3DD4"/>
    <w:rsid w:val="00FB6406"/>
    <w:rsid w:val="00FC0C70"/>
    <w:rsid w:val="00FC3204"/>
    <w:rsid w:val="00FC4ABA"/>
    <w:rsid w:val="00FD4E0A"/>
    <w:rsid w:val="00FD5AE9"/>
    <w:rsid w:val="00FE6188"/>
    <w:rsid w:val="00FE7021"/>
    <w:rsid w:val="00FF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4C471C"/>
  <w15:chartTrackingRefBased/>
  <w15:docId w15:val="{C4E36EAB-C4C1-094A-9129-F94967751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C80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46C80"/>
    <w:rPr>
      <w:rFonts w:ascii="Times New Roman" w:eastAsia="MS Mincho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46C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6C80"/>
    <w:rPr>
      <w:rFonts w:ascii="Times New Roman" w:eastAsia="MS Mincho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46C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6C80"/>
    <w:rPr>
      <w:rFonts w:ascii="Times New Roman" w:eastAsia="MS Mincho" w:hAnsi="Times New Roman" w:cs="Times New Roman"/>
    </w:rPr>
  </w:style>
  <w:style w:type="paragraph" w:styleId="Revision">
    <w:name w:val="Revision"/>
    <w:hidden/>
    <w:uiPriority w:val="99"/>
    <w:semiHidden/>
    <w:rsid w:val="009F20DE"/>
    <w:rPr>
      <w:rFonts w:ascii="Times New Roman" w:eastAsia="MS Mincho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4</Words>
  <Characters>293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Parvatiyar</dc:creator>
  <cp:keywords/>
  <dc:description/>
  <cp:lastModifiedBy>Michelle Parvatiyar</cp:lastModifiedBy>
  <cp:revision>2</cp:revision>
  <dcterms:created xsi:type="dcterms:W3CDTF">2022-05-11T20:16:00Z</dcterms:created>
  <dcterms:modified xsi:type="dcterms:W3CDTF">2022-05-11T20:16:00Z</dcterms:modified>
</cp:coreProperties>
</file>